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4C28" w:rsidRPr="009C4020" w:rsidRDefault="00F67B26" w:rsidP="009904F7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1</w:t>
      </w:r>
      <w:r w:rsidR="00C11F63" w:rsidRPr="00F4055E">
        <w:rPr>
          <w:b/>
          <w:sz w:val="28"/>
          <w:szCs w:val="28"/>
        </w:rPr>
        <w:t xml:space="preserve"> Materials and Methods</w:t>
      </w:r>
      <w:r w:rsidR="00C11F63" w:rsidRPr="009C4020">
        <w:rPr>
          <w:b/>
          <w:sz w:val="28"/>
          <w:szCs w:val="28"/>
        </w:rPr>
        <w:t xml:space="preserve"> </w:t>
      </w:r>
    </w:p>
    <w:p w:rsidR="00DA366E" w:rsidRDefault="009B1CA6" w:rsidP="009904F7">
      <w:pPr>
        <w:spacing w:line="480" w:lineRule="auto"/>
        <w:rPr>
          <w:b/>
        </w:rPr>
      </w:pPr>
      <w:r w:rsidRPr="009C4020">
        <w:rPr>
          <w:b/>
        </w:rPr>
        <w:t>Components of GSK2890457</w:t>
      </w:r>
    </w:p>
    <w:p w:rsidR="006024B2" w:rsidRPr="00744C28" w:rsidRDefault="006024B2" w:rsidP="009904F7">
      <w:pPr>
        <w:spacing w:line="480" w:lineRule="auto"/>
        <w:ind w:firstLine="720"/>
      </w:pPr>
      <w:r w:rsidRPr="00D95104">
        <w:t>OFS is an oligosaccharide</w:t>
      </w:r>
      <w:r>
        <w:t xml:space="preserve"> </w:t>
      </w:r>
      <w:r w:rsidRPr="00D95104">
        <w:t xml:space="preserve">shorter-chain form of inulin, a fiber found in many plants.  </w:t>
      </w:r>
      <w:r>
        <w:t>It</w:t>
      </w:r>
      <w:r w:rsidRPr="00D95104">
        <w:t xml:space="preserve"> has been </w:t>
      </w:r>
      <w:r>
        <w:t xml:space="preserve">studied </w:t>
      </w:r>
      <w:r w:rsidRPr="00D95104">
        <w:t>extensively for its effects on immune function and inflammation</w:t>
      </w:r>
      <w:r>
        <w:t>,</w:t>
      </w:r>
      <w:r w:rsidRPr="00D95104">
        <w:t xml:space="preserve"> and </w:t>
      </w:r>
      <w:r>
        <w:t xml:space="preserve">it </w:t>
      </w:r>
      <w:r w:rsidRPr="00D95104">
        <w:t xml:space="preserve">is used as a supplement in food products and infant formula.  It has demonstrated modest weight loss effects in humans, in association with increased levels of PYY and decreased levels of ghrelin </w:t>
      </w:r>
      <w:r w:rsidR="007C7A72">
        <w:t xml:space="preserve"> [</w:t>
      </w:r>
      <w:r w:rsidR="004C23D1">
        <w:t>19</w:t>
      </w:r>
      <w:r w:rsidRPr="00D95104">
        <w:t xml:space="preserve">].  </w:t>
      </w:r>
      <w:r>
        <w:t>The e</w:t>
      </w:r>
      <w:r w:rsidRPr="00D95104">
        <w:t xml:space="preserve">ffects of OFS are believed to be driven through modulation of the gut microbiota, </w:t>
      </w:r>
      <w:r>
        <w:t xml:space="preserve">because it </w:t>
      </w:r>
      <w:r w:rsidRPr="00D95104">
        <w:t>increas</w:t>
      </w:r>
      <w:r>
        <w:t>es</w:t>
      </w:r>
      <w:r w:rsidRPr="00D95104">
        <w:t xml:space="preserve"> </w:t>
      </w:r>
      <w:r>
        <w:t>the prevalence of</w:t>
      </w:r>
      <w:r w:rsidRPr="00D95104">
        <w:t xml:space="preserve"> </w:t>
      </w:r>
      <w:r w:rsidRPr="00D95104">
        <w:rPr>
          <w:i/>
        </w:rPr>
        <w:t>Bifidobacteria</w:t>
      </w:r>
      <w:r w:rsidRPr="00D95104">
        <w:t xml:space="preserve"> and </w:t>
      </w:r>
      <w:r w:rsidRPr="00D95104">
        <w:rPr>
          <w:i/>
        </w:rPr>
        <w:t>Lactobacillus</w:t>
      </w:r>
      <w:r>
        <w:rPr>
          <w:i/>
        </w:rPr>
        <w:t xml:space="preserve">, </w:t>
      </w:r>
      <w:r w:rsidRPr="00D95104">
        <w:t xml:space="preserve"> short-chain fatty acid production,  </w:t>
      </w:r>
      <w:r>
        <w:t>resulting in</w:t>
      </w:r>
      <w:r w:rsidRPr="00D95104">
        <w:t xml:space="preserve"> increased </w:t>
      </w:r>
      <w:r>
        <w:t xml:space="preserve">circulating concentrations of </w:t>
      </w:r>
      <w:r w:rsidRPr="00D95104">
        <w:t xml:space="preserve"> a range of gut peptides</w:t>
      </w:r>
      <w:r w:rsidR="00F4055E">
        <w:t xml:space="preserve"> </w:t>
      </w:r>
      <w:r w:rsidR="004C23D1" w:rsidRPr="00744C28">
        <w:t>[7, 27</w:t>
      </w:r>
      <w:r w:rsidRPr="00744C28">
        <w:t>]</w:t>
      </w:r>
      <w:r w:rsidR="00F4055E" w:rsidRPr="00F4055E">
        <w:t xml:space="preserve"> </w:t>
      </w:r>
      <w:r w:rsidR="00F4055E" w:rsidRPr="00D95104">
        <w:t>[</w:t>
      </w:r>
      <w:proofErr w:type="spellStart"/>
      <w:r w:rsidR="00F4055E" w:rsidRPr="00744C28">
        <w:t>Cani</w:t>
      </w:r>
      <w:proofErr w:type="spellEnd"/>
      <w:r w:rsidR="00F4055E" w:rsidRPr="00744C28">
        <w:t>, 2007]</w:t>
      </w:r>
      <w:r w:rsidRPr="00744C28">
        <w:t xml:space="preserve">.  </w:t>
      </w:r>
    </w:p>
    <w:p w:rsidR="00164B63" w:rsidRPr="00744C28" w:rsidRDefault="006024B2" w:rsidP="009904F7">
      <w:pPr>
        <w:spacing w:line="480" w:lineRule="auto"/>
        <w:ind w:firstLine="720"/>
        <w:rPr>
          <w:rFonts w:eastAsia="Times New Roman"/>
          <w:lang w:eastAsia="en-GB"/>
        </w:rPr>
      </w:pPr>
      <w:r w:rsidRPr="00744C28">
        <w:t>Apple pectin is a complex polysaccharide, found in the cell walls of almost all terrestrial plants.     Pectin is commonly used as a gelling and thickening agent in foods and was studied extensively in the 1980’s as a potential weight-loss agent [</w:t>
      </w:r>
      <w:r w:rsidR="004C23D1" w:rsidRPr="00744C28">
        <w:t>20,</w:t>
      </w:r>
      <w:r w:rsidR="00DF095F" w:rsidRPr="00744C28">
        <w:t xml:space="preserve"> </w:t>
      </w:r>
      <w:r w:rsidR="004C23D1" w:rsidRPr="00744C28">
        <w:t>21</w:t>
      </w:r>
      <w:proofErr w:type="gramStart"/>
      <w:r w:rsidR="004C23D1" w:rsidRPr="00744C28">
        <w:t>][</w:t>
      </w:r>
      <w:proofErr w:type="spellStart"/>
      <w:proofErr w:type="gramEnd"/>
      <w:r w:rsidR="007E392C">
        <w:t>Tiwary</w:t>
      </w:r>
      <w:proofErr w:type="spellEnd"/>
      <w:r w:rsidR="007E392C">
        <w:t xml:space="preserve">, </w:t>
      </w:r>
      <w:r w:rsidRPr="00744C28">
        <w:t>1997].  It may act in the gut both through a direct viscosity effect (slowing gastric emptying and improving satiety) and through fermentation to produce short-chain fatty acids.</w:t>
      </w:r>
      <w:r w:rsidR="0058186F" w:rsidRPr="00744C28">
        <w:t xml:space="preserve"> </w:t>
      </w:r>
      <w:r w:rsidR="0058186F" w:rsidRPr="00744C28">
        <w:rPr>
          <w:rFonts w:eastAsia="Times New Roman"/>
          <w:lang w:val="en-GB" w:eastAsia="en-GB"/>
        </w:rPr>
        <w:t>Pectin has the potential to act as</w:t>
      </w:r>
      <w:r w:rsidR="0058186F" w:rsidRPr="00744C28">
        <w:t xml:space="preserve"> a binding agent and reduce absorption of other drugs.  There is a report that in 3 patients with hypercholesterolemia, concomitant use of pectin 15 g and lovastatin 80 mg daily reduced the effectiveness of lovastatin [Richter, 1991], suggesting that pectin may decrease the gastrointestinal absorption of lovastatin. </w:t>
      </w:r>
      <w:r w:rsidR="0058186F" w:rsidRPr="00744C28">
        <w:rPr>
          <w:rFonts w:eastAsia="Times New Roman"/>
          <w:lang w:val="en-GB" w:eastAsia="en-GB"/>
        </w:rPr>
        <w:t xml:space="preserve"> For this reason, metformin pharmacokinetics were evaluated in healthy volunteers, at baseline and following </w:t>
      </w:r>
      <w:r w:rsidR="000E347A" w:rsidRPr="00744C28">
        <w:rPr>
          <w:rFonts w:eastAsia="Times New Roman"/>
          <w:lang w:val="en-GB" w:eastAsia="en-GB"/>
        </w:rPr>
        <w:t>6</w:t>
      </w:r>
      <w:r w:rsidR="0058186F" w:rsidRPr="00744C28">
        <w:rPr>
          <w:rFonts w:eastAsia="Times New Roman"/>
          <w:lang w:val="en-GB" w:eastAsia="en-GB"/>
        </w:rPr>
        <w:t xml:space="preserve"> weeks of dosing, to determine  whether co-administration of GSK2890457 had an effect.   </w:t>
      </w:r>
    </w:p>
    <w:p w:rsidR="006024B2" w:rsidRPr="004718B5" w:rsidRDefault="006024B2" w:rsidP="009904F7">
      <w:pPr>
        <w:spacing w:line="480" w:lineRule="auto"/>
      </w:pPr>
      <w:r w:rsidRPr="00744C28">
        <w:lastRenderedPageBreak/>
        <w:t xml:space="preserve"> </w:t>
      </w:r>
      <w:r w:rsidR="00744C28">
        <w:tab/>
      </w:r>
      <w:r w:rsidR="009416A8" w:rsidRPr="00744C28">
        <w:t>Blackcurrant extract (</w:t>
      </w:r>
      <w:r w:rsidRPr="00744C28">
        <w:t>BCE</w:t>
      </w:r>
      <w:r w:rsidR="009416A8" w:rsidRPr="00744C28">
        <w:t>)</w:t>
      </w:r>
      <w:r w:rsidRPr="00744C28">
        <w:t>, an extract from the blackcurrant berry, has an anthocyanin content of greater than 25% and is marketed as a food additive and dietary supplement.  Anthocyanins are credited with many of the beneficial effects that have been associated with berry consumption.  Cyanidin-3-O-glucoside (C3G), one of the primary anthocyanins in blackcurrant extract, has been shown to have beneficial effects on insulin resistance and hepatic steatosis in nonclinical species [</w:t>
      </w:r>
      <w:r w:rsidR="004C23D1" w:rsidRPr="00744C28">
        <w:t>25, 34]</w:t>
      </w:r>
      <w:r w:rsidRPr="00744C28">
        <w:t xml:space="preserve"> </w:t>
      </w:r>
      <w:r w:rsidR="004C23D1" w:rsidRPr="00744C28">
        <w:t>[</w:t>
      </w:r>
      <w:r w:rsidRPr="00744C28">
        <w:t>Tsuda, 2003], and it has been proposed as</w:t>
      </w:r>
      <w:r w:rsidRPr="004718B5">
        <w:t xml:space="preserve"> an anti-obesity agent [</w:t>
      </w:r>
      <w:r w:rsidR="004C23D1">
        <w:t>26</w:t>
      </w:r>
      <w:r w:rsidRPr="004718B5">
        <w:t>].  Anthocyanins modify the gut microbiota in animal models and may be bitter receptor ligands.</w:t>
      </w:r>
    </w:p>
    <w:p w:rsidR="007C3ADC" w:rsidRDefault="006024B2" w:rsidP="009904F7">
      <w:pPr>
        <w:spacing w:line="480" w:lineRule="auto"/>
        <w:ind w:firstLine="720"/>
        <w:rPr>
          <w:rStyle w:val="CommentReference"/>
          <w:rFonts w:asciiTheme="minorHAnsi" w:hAnsiTheme="minorHAnsi" w:cstheme="minorBidi"/>
        </w:rPr>
      </w:pPr>
      <w:r w:rsidRPr="004718B5">
        <w:t xml:space="preserve">Oleic acid is a monounsaturated omega-9 fatty acid (18:1n9) found in both plant and animal products.  It is the </w:t>
      </w:r>
      <w:r w:rsidR="005A0049">
        <w:t>principal</w:t>
      </w:r>
      <w:r w:rsidRPr="004718B5">
        <w:t xml:space="preserve"> fatty acid of olive oil and has been credited with many of the metabolic benefits seen with a Mediterranean diet. It stimulates gut peptide release through direct interaction with fatty-acid receptors in the gut and has been shown to have effects in reducing blood pressure</w:t>
      </w:r>
      <w:r w:rsidR="004C23D1">
        <w:t xml:space="preserve"> [22, 23] [</w:t>
      </w:r>
      <w:proofErr w:type="spellStart"/>
      <w:r w:rsidR="007C3ADC">
        <w:t>Anini</w:t>
      </w:r>
      <w:proofErr w:type="spellEnd"/>
      <w:r w:rsidR="007C3ADC">
        <w:t xml:space="preserve">, </w:t>
      </w:r>
      <w:r w:rsidR="00665DEE" w:rsidRPr="00744C28">
        <w:t>1999</w:t>
      </w:r>
      <w:r w:rsidR="004C23D1" w:rsidRPr="00744C28">
        <w:t>]</w:t>
      </w:r>
      <w:r w:rsidR="007C3ADC">
        <w:rPr>
          <w:rStyle w:val="CommentReference"/>
          <w:rFonts w:asciiTheme="minorHAnsi" w:hAnsiTheme="minorHAnsi" w:cstheme="minorBidi"/>
        </w:rPr>
        <w:t>.</w:t>
      </w:r>
    </w:p>
    <w:p w:rsidR="007C3ADC" w:rsidRDefault="00952959" w:rsidP="009904F7">
      <w:pPr>
        <w:spacing w:line="480" w:lineRule="auto"/>
        <w:ind w:firstLine="720"/>
      </w:pPr>
      <w:r w:rsidRPr="00B20B25">
        <w:t xml:space="preserve"> </w:t>
      </w:r>
      <w:r w:rsidR="007C3ADC">
        <w:t xml:space="preserve">The components of GSK2890457 used in the nonclinical and clinical studies were sourced as follows: </w:t>
      </w:r>
    </w:p>
    <w:p w:rsidR="007C3ADC" w:rsidRDefault="007C3ADC" w:rsidP="009904F7">
      <w:pPr>
        <w:pStyle w:val="ListParagraph"/>
        <w:numPr>
          <w:ilvl w:val="0"/>
          <w:numId w:val="5"/>
        </w:numPr>
        <w:spacing w:line="480" w:lineRule="auto"/>
      </w:pPr>
      <w:r>
        <w:t>Oleic Acid: Super Refined Oleic Acid NF-LQ-(MH) (</w:t>
      </w:r>
      <w:proofErr w:type="spellStart"/>
      <w:r>
        <w:t>Croda</w:t>
      </w:r>
      <w:proofErr w:type="spellEnd"/>
      <w:r>
        <w:t xml:space="preserve"> Inc, Mill Hall, PA, USA)</w:t>
      </w:r>
    </w:p>
    <w:p w:rsidR="007C3ADC" w:rsidRDefault="007C3ADC" w:rsidP="009904F7">
      <w:pPr>
        <w:pStyle w:val="ListParagraph"/>
        <w:numPr>
          <w:ilvl w:val="0"/>
          <w:numId w:val="5"/>
        </w:numPr>
        <w:spacing w:line="480" w:lineRule="auto"/>
      </w:pPr>
      <w:r>
        <w:t>Pectin: Classic AU201 USP Pectin (</w:t>
      </w:r>
      <w:proofErr w:type="spellStart"/>
      <w:r>
        <w:t>Herbstreith</w:t>
      </w:r>
      <w:proofErr w:type="spellEnd"/>
      <w:r>
        <w:t xml:space="preserve"> &amp; Fox KG, </w:t>
      </w:r>
      <w:proofErr w:type="spellStart"/>
      <w:r w:rsidRPr="00A174E6">
        <w:t>Pektin-Fabriken</w:t>
      </w:r>
      <w:proofErr w:type="spellEnd"/>
      <w:r w:rsidRPr="00A174E6">
        <w:t xml:space="preserve">, </w:t>
      </w:r>
      <w:proofErr w:type="spellStart"/>
      <w:r w:rsidRPr="00A174E6">
        <w:t>Turnstraβe</w:t>
      </w:r>
      <w:proofErr w:type="spellEnd"/>
      <w:r>
        <w:t xml:space="preserve">  </w:t>
      </w:r>
      <w:proofErr w:type="spellStart"/>
      <w:r>
        <w:t>Neuenbürg</w:t>
      </w:r>
      <w:proofErr w:type="spellEnd"/>
      <w:r>
        <w:t>/</w:t>
      </w:r>
      <w:proofErr w:type="spellStart"/>
      <w:r>
        <w:t>Württ</w:t>
      </w:r>
      <w:proofErr w:type="spellEnd"/>
      <w:r>
        <w:t>, Germany)</w:t>
      </w:r>
    </w:p>
    <w:p w:rsidR="007C3ADC" w:rsidRDefault="007C3ADC" w:rsidP="009904F7">
      <w:pPr>
        <w:pStyle w:val="ListParagraph"/>
        <w:numPr>
          <w:ilvl w:val="0"/>
          <w:numId w:val="5"/>
        </w:numPr>
        <w:spacing w:line="480" w:lineRule="auto"/>
      </w:pPr>
      <w:proofErr w:type="spellStart"/>
      <w:r>
        <w:t>Oligofructosaccharide</w:t>
      </w:r>
      <w:proofErr w:type="spellEnd"/>
      <w:r>
        <w:t xml:space="preserve">: OFS </w:t>
      </w:r>
      <w:proofErr w:type="spellStart"/>
      <w:r>
        <w:t>Orafti</w:t>
      </w:r>
      <w:proofErr w:type="spellEnd"/>
      <w:r>
        <w:t xml:space="preserve"> (P95) (</w:t>
      </w:r>
      <w:proofErr w:type="spellStart"/>
      <w:r>
        <w:t>Beneo</w:t>
      </w:r>
      <w:proofErr w:type="spellEnd"/>
      <w:r>
        <w:t xml:space="preserve"> </w:t>
      </w:r>
      <w:proofErr w:type="spellStart"/>
      <w:r>
        <w:t>Orafti</w:t>
      </w:r>
      <w:proofErr w:type="spellEnd"/>
      <w:r>
        <w:t>, Chillan, Chile)</w:t>
      </w:r>
    </w:p>
    <w:p w:rsidR="004A3C07" w:rsidRPr="004A3C07" w:rsidRDefault="007C3ADC" w:rsidP="009904F7">
      <w:pPr>
        <w:pStyle w:val="ListParagraph"/>
        <w:numPr>
          <w:ilvl w:val="0"/>
          <w:numId w:val="5"/>
        </w:numPr>
        <w:spacing w:line="480" w:lineRule="auto"/>
      </w:pPr>
      <w:r>
        <w:t xml:space="preserve">Blackcurrant Extract: Euro Black Currant PE, 25% </w:t>
      </w:r>
      <w:proofErr w:type="spellStart"/>
      <w:r>
        <w:t>Anthocyanins</w:t>
      </w:r>
      <w:proofErr w:type="spellEnd"/>
      <w:r>
        <w:t xml:space="preserve"> (CH</w:t>
      </w:r>
      <w:r w:rsidR="00F4055E">
        <w:t xml:space="preserve">R Hansen, Ciano </w:t>
      </w:r>
      <w:proofErr w:type="spellStart"/>
      <w:r w:rsidR="00F4055E">
        <w:t>d’Enza</w:t>
      </w:r>
      <w:proofErr w:type="spellEnd"/>
      <w:r w:rsidR="00F4055E">
        <w:t>-Canossa [RE]</w:t>
      </w:r>
      <w:r>
        <w:t>, Italy)</w:t>
      </w:r>
    </w:p>
    <w:p w:rsidR="007B142F" w:rsidRDefault="004A3C07" w:rsidP="009904F7">
      <w:pPr>
        <w:keepNext/>
        <w:spacing w:line="480" w:lineRule="auto"/>
        <w:rPr>
          <w:b/>
        </w:rPr>
      </w:pPr>
      <w:r w:rsidRPr="007B142F">
        <w:rPr>
          <w:b/>
        </w:rPr>
        <w:lastRenderedPageBreak/>
        <w:t>References</w:t>
      </w:r>
      <w:r>
        <w:rPr>
          <w:b/>
        </w:rPr>
        <w:br/>
      </w:r>
      <w:r w:rsidRPr="004A3C07">
        <w:rPr>
          <w:i/>
        </w:rPr>
        <w:t xml:space="preserve">Note: </w:t>
      </w:r>
      <w:r w:rsidR="00A174E6" w:rsidRPr="004A3C07">
        <w:rPr>
          <w:i/>
        </w:rPr>
        <w:t xml:space="preserve">References that were cited </w:t>
      </w:r>
      <w:r>
        <w:rPr>
          <w:i/>
        </w:rPr>
        <w:t xml:space="preserve">both </w:t>
      </w:r>
      <w:r w:rsidR="00A174E6" w:rsidRPr="004A3C07">
        <w:rPr>
          <w:i/>
        </w:rPr>
        <w:t xml:space="preserve">in the main article </w:t>
      </w:r>
      <w:r>
        <w:rPr>
          <w:i/>
        </w:rPr>
        <w:t xml:space="preserve">and the S1 Materials and Methods text </w:t>
      </w:r>
      <w:r w:rsidR="00A174E6" w:rsidRPr="004A3C07">
        <w:rPr>
          <w:i/>
        </w:rPr>
        <w:t>are identified by number</w:t>
      </w:r>
      <w:r>
        <w:rPr>
          <w:i/>
        </w:rPr>
        <w:t xml:space="preserve">. </w:t>
      </w:r>
      <w:r w:rsidRPr="004A3C07">
        <w:rPr>
          <w:i/>
        </w:rPr>
        <w:t xml:space="preserve">References cited only in </w:t>
      </w:r>
      <w:r>
        <w:rPr>
          <w:i/>
        </w:rPr>
        <w:t xml:space="preserve">S1 Materials and Methods </w:t>
      </w:r>
      <w:r w:rsidRPr="004A3C07">
        <w:rPr>
          <w:i/>
        </w:rPr>
        <w:t>are listed alphabetically below.</w:t>
      </w:r>
    </w:p>
    <w:p w:rsidR="00A174E6" w:rsidRPr="006330CF" w:rsidRDefault="00A174E6" w:rsidP="009904F7">
      <w:pPr>
        <w:spacing w:line="480" w:lineRule="auto"/>
      </w:pPr>
      <w:bookmarkStart w:id="0" w:name="Anini"/>
      <w:proofErr w:type="spellStart"/>
      <w:r w:rsidRPr="009C4020">
        <w:t>Anini</w:t>
      </w:r>
      <w:bookmarkEnd w:id="0"/>
      <w:proofErr w:type="spellEnd"/>
      <w:r w:rsidRPr="009C4020">
        <w:t xml:space="preserve"> Y, Fu-Cheng X, </w:t>
      </w:r>
      <w:proofErr w:type="spellStart"/>
      <w:r w:rsidRPr="009C4020">
        <w:t>Cuber</w:t>
      </w:r>
      <w:proofErr w:type="spellEnd"/>
      <w:r w:rsidRPr="009C4020">
        <w:t xml:space="preserve"> JC, </w:t>
      </w:r>
      <w:proofErr w:type="spellStart"/>
      <w:r w:rsidRPr="009C4020">
        <w:t>Kervran</w:t>
      </w:r>
      <w:proofErr w:type="spellEnd"/>
      <w:r w:rsidRPr="009C4020">
        <w:t xml:space="preserve"> A, Chariot J, </w:t>
      </w:r>
      <w:proofErr w:type="spellStart"/>
      <w:r w:rsidRPr="009C4020">
        <w:t>Rozé</w:t>
      </w:r>
      <w:proofErr w:type="spellEnd"/>
      <w:r w:rsidRPr="009C4020">
        <w:t xml:space="preserve"> C. Comparison of the postprandial release of peptide YY and </w:t>
      </w:r>
      <w:proofErr w:type="spellStart"/>
      <w:r w:rsidRPr="009C4020">
        <w:t>proglucagon</w:t>
      </w:r>
      <w:proofErr w:type="spellEnd"/>
      <w:r w:rsidRPr="009C4020">
        <w:t xml:space="preserve">-derived peptides in the rat. </w:t>
      </w:r>
      <w:proofErr w:type="spellStart"/>
      <w:r w:rsidRPr="009C4020">
        <w:rPr>
          <w:i/>
        </w:rPr>
        <w:t>Eur</w:t>
      </w:r>
      <w:proofErr w:type="spellEnd"/>
      <w:r w:rsidRPr="009C4020">
        <w:rPr>
          <w:i/>
        </w:rPr>
        <w:t xml:space="preserve"> J Physiol</w:t>
      </w:r>
      <w:r>
        <w:t>.1999</w:t>
      </w:r>
      <w:proofErr w:type="gramStart"/>
      <w:r>
        <w:t>;</w:t>
      </w:r>
      <w:r w:rsidRPr="009C4020">
        <w:t>438:299</w:t>
      </w:r>
      <w:proofErr w:type="gramEnd"/>
      <w:r w:rsidRPr="009C4020">
        <w:t>–306.</w:t>
      </w:r>
    </w:p>
    <w:p w:rsidR="00952959" w:rsidRDefault="00952959" w:rsidP="009904F7">
      <w:pPr>
        <w:spacing w:line="480" w:lineRule="auto"/>
      </w:pPr>
      <w:proofErr w:type="spellStart"/>
      <w:r w:rsidRPr="00AB5C16">
        <w:t>Cani</w:t>
      </w:r>
      <w:proofErr w:type="spellEnd"/>
      <w:r w:rsidRPr="00AB5C16">
        <w:t xml:space="preserve"> PD</w:t>
      </w:r>
      <w:r>
        <w:t xml:space="preserve">, </w:t>
      </w:r>
      <w:proofErr w:type="spellStart"/>
      <w:r>
        <w:t>Hoste</w:t>
      </w:r>
      <w:proofErr w:type="spellEnd"/>
      <w:r>
        <w:t xml:space="preserve"> S, Guiot Y, Delzenne NM.</w:t>
      </w:r>
      <w:r w:rsidRPr="00AB5C16">
        <w:t xml:space="preserve"> Dietary non-digestible carbohydrates promote L-cell differentiatio</w:t>
      </w:r>
      <w:r>
        <w:t xml:space="preserve">n in the proximal colon of rats. </w:t>
      </w:r>
      <w:r w:rsidRPr="00AB5C16">
        <w:t xml:space="preserve"> </w:t>
      </w:r>
      <w:r>
        <w:rPr>
          <w:i/>
        </w:rPr>
        <w:t>Br J Nutr.</w:t>
      </w:r>
      <w:r>
        <w:t>2007; 98:</w:t>
      </w:r>
      <w:r w:rsidR="00FC139E">
        <w:t xml:space="preserve"> 32–</w:t>
      </w:r>
      <w:r w:rsidRPr="00AB5C16">
        <w:t>7</w:t>
      </w:r>
      <w:r>
        <w:t>.</w:t>
      </w:r>
      <w:r w:rsidRPr="00AB5C16">
        <w:t xml:space="preserve"> </w:t>
      </w:r>
    </w:p>
    <w:p w:rsidR="0058186F" w:rsidRDefault="0058186F" w:rsidP="009904F7">
      <w:pPr>
        <w:spacing w:line="480" w:lineRule="auto"/>
      </w:pPr>
      <w:bookmarkStart w:id="1" w:name="Richter"/>
      <w:bookmarkStart w:id="2" w:name="Tiwary"/>
      <w:r w:rsidRPr="00FC139E">
        <w:t>Richter</w:t>
      </w:r>
      <w:bookmarkEnd w:id="1"/>
      <w:r w:rsidRPr="00FC139E">
        <w:t xml:space="preserve"> WO, Jacob BG, Schwandt P. Interaction between fibre and lovastatin.  </w:t>
      </w:r>
      <w:r w:rsidRPr="00FC139E">
        <w:rPr>
          <w:i/>
        </w:rPr>
        <w:t>Lancet</w:t>
      </w:r>
      <w:r w:rsidRPr="00FC139E">
        <w:t>. 1991;338(8768):706.</w:t>
      </w:r>
    </w:p>
    <w:p w:rsidR="00952959" w:rsidRDefault="00952959" w:rsidP="009904F7">
      <w:pPr>
        <w:spacing w:line="480" w:lineRule="auto"/>
      </w:pPr>
      <w:r w:rsidRPr="00AB5C16">
        <w:t>Tiwary</w:t>
      </w:r>
      <w:bookmarkEnd w:id="2"/>
      <w:r>
        <w:t xml:space="preserve"> CM, Ward JA, Jackson BA.</w:t>
      </w:r>
      <w:r w:rsidRPr="00AB5C16">
        <w:t xml:space="preserve"> Effect of Pectin on Sa</w:t>
      </w:r>
      <w:r>
        <w:t>tiety in Healthy US Army Adults.</w:t>
      </w:r>
      <w:r w:rsidRPr="00AB5C16">
        <w:t xml:space="preserve">  </w:t>
      </w:r>
      <w:r>
        <w:rPr>
          <w:i/>
        </w:rPr>
        <w:t>J Am Coll</w:t>
      </w:r>
      <w:r w:rsidRPr="00840824">
        <w:rPr>
          <w:i/>
        </w:rPr>
        <w:t xml:space="preserve"> Nutr</w:t>
      </w:r>
      <w:r>
        <w:t xml:space="preserve">. </w:t>
      </w:r>
      <w:r w:rsidRPr="00AB5C16">
        <w:t>1997</w:t>
      </w:r>
      <w:proofErr w:type="gramStart"/>
      <w:r>
        <w:t>;</w:t>
      </w:r>
      <w:r w:rsidRPr="00AB5C16">
        <w:t>16</w:t>
      </w:r>
      <w:proofErr w:type="gramEnd"/>
      <w:r>
        <w:t>(</w:t>
      </w:r>
      <w:r w:rsidRPr="00AB5C16">
        <w:t>5</w:t>
      </w:r>
      <w:r>
        <w:t>):</w:t>
      </w:r>
      <w:r w:rsidR="00FC139E">
        <w:t>423-</w:t>
      </w:r>
      <w:r w:rsidRPr="00AB5C16">
        <w:t>8</w:t>
      </w:r>
      <w:r>
        <w:t>.</w:t>
      </w:r>
    </w:p>
    <w:p w:rsidR="00952959" w:rsidRDefault="00952959" w:rsidP="009904F7">
      <w:pPr>
        <w:spacing w:line="480" w:lineRule="auto"/>
      </w:pPr>
      <w:bookmarkStart w:id="3" w:name="Tsuda2003"/>
      <w:r w:rsidRPr="00407D8C">
        <w:t>Tsuda</w:t>
      </w:r>
      <w:bookmarkEnd w:id="3"/>
      <w:r w:rsidRPr="00407D8C">
        <w:t xml:space="preserve"> T, Hor</w:t>
      </w:r>
      <w:r>
        <w:t>io F, Uchida K, Aoki H, Osawa T.</w:t>
      </w:r>
      <w:r w:rsidRPr="00407D8C">
        <w:t xml:space="preserve"> Dietary </w:t>
      </w:r>
      <w:proofErr w:type="spellStart"/>
      <w:r w:rsidRPr="00407D8C">
        <w:t>Cyanidin</w:t>
      </w:r>
      <w:proofErr w:type="spellEnd"/>
      <w:r w:rsidRPr="00407D8C">
        <w:t xml:space="preserve"> 3-O-</w:t>
      </w:r>
      <w:r w:rsidR="00513682">
        <w:t>β</w:t>
      </w:r>
      <w:r w:rsidRPr="00407D8C">
        <w:t>-D-Glucoside-Rich Purple Corn Color Prevents Obesity and Am</w:t>
      </w:r>
      <w:r>
        <w:t>eliorates Hyperglycemia in Mice.</w:t>
      </w:r>
      <w:r w:rsidRPr="00407D8C">
        <w:t xml:space="preserve"> </w:t>
      </w:r>
      <w:r>
        <w:rPr>
          <w:i/>
        </w:rPr>
        <w:t>J</w:t>
      </w:r>
      <w:r w:rsidRPr="00840824">
        <w:rPr>
          <w:i/>
        </w:rPr>
        <w:t xml:space="preserve"> Nutr.</w:t>
      </w:r>
      <w:r w:rsidRPr="00407D8C">
        <w:t xml:space="preserve"> 2003</w:t>
      </w:r>
      <w:proofErr w:type="gramStart"/>
      <w:r>
        <w:t>;133:</w:t>
      </w:r>
      <w:r w:rsidR="00FC139E">
        <w:t>2125</w:t>
      </w:r>
      <w:proofErr w:type="gramEnd"/>
      <w:r w:rsidR="00FC139E">
        <w:t>–</w:t>
      </w:r>
      <w:r w:rsidRPr="00407D8C">
        <w:t>30</w:t>
      </w:r>
      <w:r>
        <w:t xml:space="preserve">. </w:t>
      </w:r>
      <w:r w:rsidRPr="00407D8C">
        <w:t xml:space="preserve"> </w:t>
      </w:r>
    </w:p>
    <w:sectPr w:rsidR="00952959" w:rsidSect="00DA366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30CF" w:rsidRDefault="006330CF" w:rsidP="00E0710D">
      <w:pPr>
        <w:spacing w:after="0" w:line="240" w:lineRule="auto"/>
      </w:pPr>
      <w:r>
        <w:separator/>
      </w:r>
    </w:p>
  </w:endnote>
  <w:endnote w:type="continuationSeparator" w:id="0">
    <w:p w:rsidR="006330CF" w:rsidRDefault="006330CF" w:rsidP="00E07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61241"/>
      <w:docPartObj>
        <w:docPartGallery w:val="Page Numbers (Bottom of Page)"/>
        <w:docPartUnique/>
      </w:docPartObj>
    </w:sdtPr>
    <w:sdtContent>
      <w:p w:rsidR="006330CF" w:rsidRDefault="00A22343">
        <w:pPr>
          <w:pStyle w:val="Footer"/>
          <w:jc w:val="center"/>
        </w:pPr>
        <w:fldSimple w:instr=" PAGE   \* MERGEFORMAT ">
          <w:r w:rsidR="009904F7">
            <w:rPr>
              <w:noProof/>
            </w:rPr>
            <w:t>3</w:t>
          </w:r>
        </w:fldSimple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30CF" w:rsidRDefault="006330CF" w:rsidP="00E0710D">
      <w:pPr>
        <w:spacing w:after="0" w:line="240" w:lineRule="auto"/>
      </w:pPr>
      <w:r>
        <w:separator/>
      </w:r>
    </w:p>
  </w:footnote>
  <w:footnote w:type="continuationSeparator" w:id="0">
    <w:p w:rsidR="006330CF" w:rsidRDefault="006330CF" w:rsidP="00E071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C5445C"/>
    <w:multiLevelType w:val="hybridMultilevel"/>
    <w:tmpl w:val="C2E8E5D8"/>
    <w:lvl w:ilvl="0" w:tplc="309C4FDA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8F3778"/>
    <w:multiLevelType w:val="hybridMultilevel"/>
    <w:tmpl w:val="65F042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69C6D3D"/>
    <w:multiLevelType w:val="hybridMultilevel"/>
    <w:tmpl w:val="2800E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4">
    <w:nsid w:val="552F2377"/>
    <w:multiLevelType w:val="hybridMultilevel"/>
    <w:tmpl w:val="6748C822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23054"/>
    <w:rsid w:val="00002D3B"/>
    <w:rsid w:val="000068E3"/>
    <w:rsid w:val="00033B31"/>
    <w:rsid w:val="000679A0"/>
    <w:rsid w:val="00072F3F"/>
    <w:rsid w:val="00084821"/>
    <w:rsid w:val="00092514"/>
    <w:rsid w:val="000941E0"/>
    <w:rsid w:val="000A3939"/>
    <w:rsid w:val="000C0CE1"/>
    <w:rsid w:val="000D25E3"/>
    <w:rsid w:val="000E0F20"/>
    <w:rsid w:val="000E347A"/>
    <w:rsid w:val="000E4AFD"/>
    <w:rsid w:val="000F06B5"/>
    <w:rsid w:val="00100DB8"/>
    <w:rsid w:val="00101DBF"/>
    <w:rsid w:val="001025B5"/>
    <w:rsid w:val="00105CD5"/>
    <w:rsid w:val="0011389D"/>
    <w:rsid w:val="00114F55"/>
    <w:rsid w:val="001244E3"/>
    <w:rsid w:val="00127A48"/>
    <w:rsid w:val="00131287"/>
    <w:rsid w:val="00131E05"/>
    <w:rsid w:val="00133B02"/>
    <w:rsid w:val="00145448"/>
    <w:rsid w:val="00145480"/>
    <w:rsid w:val="00146140"/>
    <w:rsid w:val="00157394"/>
    <w:rsid w:val="001627D8"/>
    <w:rsid w:val="00164B63"/>
    <w:rsid w:val="001658F4"/>
    <w:rsid w:val="00166C83"/>
    <w:rsid w:val="001730C2"/>
    <w:rsid w:val="001B76B2"/>
    <w:rsid w:val="001D4DFA"/>
    <w:rsid w:val="00200475"/>
    <w:rsid w:val="00210759"/>
    <w:rsid w:val="00211E1D"/>
    <w:rsid w:val="002127D3"/>
    <w:rsid w:val="00215CD6"/>
    <w:rsid w:val="00247165"/>
    <w:rsid w:val="0025195B"/>
    <w:rsid w:val="00253B0E"/>
    <w:rsid w:val="00254BAA"/>
    <w:rsid w:val="0026464C"/>
    <w:rsid w:val="0027459B"/>
    <w:rsid w:val="0028235F"/>
    <w:rsid w:val="0028594F"/>
    <w:rsid w:val="00290C7F"/>
    <w:rsid w:val="002A6867"/>
    <w:rsid w:val="002B7804"/>
    <w:rsid w:val="002C1767"/>
    <w:rsid w:val="002E2CDC"/>
    <w:rsid w:val="003026D8"/>
    <w:rsid w:val="00306A14"/>
    <w:rsid w:val="003207B8"/>
    <w:rsid w:val="00323D33"/>
    <w:rsid w:val="00327C79"/>
    <w:rsid w:val="0033421E"/>
    <w:rsid w:val="00336E84"/>
    <w:rsid w:val="00344B44"/>
    <w:rsid w:val="00347501"/>
    <w:rsid w:val="00366C55"/>
    <w:rsid w:val="003723A1"/>
    <w:rsid w:val="00384FE8"/>
    <w:rsid w:val="003A49B3"/>
    <w:rsid w:val="003A5D30"/>
    <w:rsid w:val="003B29FF"/>
    <w:rsid w:val="003D3042"/>
    <w:rsid w:val="003F33B1"/>
    <w:rsid w:val="003F501A"/>
    <w:rsid w:val="003F6FD2"/>
    <w:rsid w:val="00420438"/>
    <w:rsid w:val="004205EB"/>
    <w:rsid w:val="0043516A"/>
    <w:rsid w:val="00450A2E"/>
    <w:rsid w:val="00467C53"/>
    <w:rsid w:val="00467E51"/>
    <w:rsid w:val="00475737"/>
    <w:rsid w:val="004860C2"/>
    <w:rsid w:val="00491F5D"/>
    <w:rsid w:val="00492650"/>
    <w:rsid w:val="004A3C07"/>
    <w:rsid w:val="004A7BF8"/>
    <w:rsid w:val="004B467E"/>
    <w:rsid w:val="004C23D1"/>
    <w:rsid w:val="004C3D8F"/>
    <w:rsid w:val="004C6168"/>
    <w:rsid w:val="004E453C"/>
    <w:rsid w:val="00513682"/>
    <w:rsid w:val="005174B8"/>
    <w:rsid w:val="0052164D"/>
    <w:rsid w:val="005511AE"/>
    <w:rsid w:val="005536A6"/>
    <w:rsid w:val="005808F6"/>
    <w:rsid w:val="0058186F"/>
    <w:rsid w:val="005848D6"/>
    <w:rsid w:val="0058609E"/>
    <w:rsid w:val="0059203A"/>
    <w:rsid w:val="005A0049"/>
    <w:rsid w:val="005B6824"/>
    <w:rsid w:val="005D048C"/>
    <w:rsid w:val="005D1BE3"/>
    <w:rsid w:val="005F0C64"/>
    <w:rsid w:val="006024B2"/>
    <w:rsid w:val="00616169"/>
    <w:rsid w:val="006330CF"/>
    <w:rsid w:val="0064060C"/>
    <w:rsid w:val="006418B9"/>
    <w:rsid w:val="00645B6B"/>
    <w:rsid w:val="00652C0C"/>
    <w:rsid w:val="0065743A"/>
    <w:rsid w:val="00665DEE"/>
    <w:rsid w:val="006827F9"/>
    <w:rsid w:val="00683073"/>
    <w:rsid w:val="00686FF8"/>
    <w:rsid w:val="006A3CEC"/>
    <w:rsid w:val="006B1288"/>
    <w:rsid w:val="006B2FB5"/>
    <w:rsid w:val="006B30FB"/>
    <w:rsid w:val="006C0C0B"/>
    <w:rsid w:val="006E39AE"/>
    <w:rsid w:val="006F0B2B"/>
    <w:rsid w:val="007011FD"/>
    <w:rsid w:val="00701FFB"/>
    <w:rsid w:val="007156A6"/>
    <w:rsid w:val="007227C7"/>
    <w:rsid w:val="007232F2"/>
    <w:rsid w:val="007323CD"/>
    <w:rsid w:val="00740D51"/>
    <w:rsid w:val="00744C28"/>
    <w:rsid w:val="007549A5"/>
    <w:rsid w:val="00764D43"/>
    <w:rsid w:val="00771A52"/>
    <w:rsid w:val="0078066E"/>
    <w:rsid w:val="007B106A"/>
    <w:rsid w:val="007B142F"/>
    <w:rsid w:val="007C3ADC"/>
    <w:rsid w:val="007C7A72"/>
    <w:rsid w:val="007D190D"/>
    <w:rsid w:val="007D6522"/>
    <w:rsid w:val="007E112B"/>
    <w:rsid w:val="007E392C"/>
    <w:rsid w:val="007E54D0"/>
    <w:rsid w:val="00811125"/>
    <w:rsid w:val="00811B56"/>
    <w:rsid w:val="00814001"/>
    <w:rsid w:val="008202E0"/>
    <w:rsid w:val="008223FC"/>
    <w:rsid w:val="00822A53"/>
    <w:rsid w:val="00825121"/>
    <w:rsid w:val="00830075"/>
    <w:rsid w:val="00833C31"/>
    <w:rsid w:val="00837483"/>
    <w:rsid w:val="00837830"/>
    <w:rsid w:val="00845D1D"/>
    <w:rsid w:val="00852FAC"/>
    <w:rsid w:val="00860A7B"/>
    <w:rsid w:val="00874E22"/>
    <w:rsid w:val="00875819"/>
    <w:rsid w:val="00893FFA"/>
    <w:rsid w:val="008A5DE5"/>
    <w:rsid w:val="008B032F"/>
    <w:rsid w:val="008B6AA8"/>
    <w:rsid w:val="008D2A58"/>
    <w:rsid w:val="008D49D9"/>
    <w:rsid w:val="008F330A"/>
    <w:rsid w:val="008F3326"/>
    <w:rsid w:val="00905DE4"/>
    <w:rsid w:val="00917AB1"/>
    <w:rsid w:val="00922A64"/>
    <w:rsid w:val="00923021"/>
    <w:rsid w:val="009301FD"/>
    <w:rsid w:val="00932F2B"/>
    <w:rsid w:val="00934713"/>
    <w:rsid w:val="009416A8"/>
    <w:rsid w:val="00943B96"/>
    <w:rsid w:val="00947540"/>
    <w:rsid w:val="00952959"/>
    <w:rsid w:val="00957B02"/>
    <w:rsid w:val="00966361"/>
    <w:rsid w:val="00967701"/>
    <w:rsid w:val="009803DC"/>
    <w:rsid w:val="009904F7"/>
    <w:rsid w:val="009A0F7D"/>
    <w:rsid w:val="009B1CA6"/>
    <w:rsid w:val="009C06CB"/>
    <w:rsid w:val="009C2EF2"/>
    <w:rsid w:val="009C4020"/>
    <w:rsid w:val="009D4D8C"/>
    <w:rsid w:val="009E0CA3"/>
    <w:rsid w:val="009F0DFD"/>
    <w:rsid w:val="00A02C1C"/>
    <w:rsid w:val="00A04945"/>
    <w:rsid w:val="00A174E6"/>
    <w:rsid w:val="00A22343"/>
    <w:rsid w:val="00A23054"/>
    <w:rsid w:val="00A2386E"/>
    <w:rsid w:val="00A30E18"/>
    <w:rsid w:val="00A31C82"/>
    <w:rsid w:val="00A33814"/>
    <w:rsid w:val="00A36C7E"/>
    <w:rsid w:val="00A410D1"/>
    <w:rsid w:val="00A41EEC"/>
    <w:rsid w:val="00A4305E"/>
    <w:rsid w:val="00A460C8"/>
    <w:rsid w:val="00A52611"/>
    <w:rsid w:val="00A632E2"/>
    <w:rsid w:val="00A77189"/>
    <w:rsid w:val="00A95F5D"/>
    <w:rsid w:val="00AA7D78"/>
    <w:rsid w:val="00AC497C"/>
    <w:rsid w:val="00AD18DF"/>
    <w:rsid w:val="00B01043"/>
    <w:rsid w:val="00B0148A"/>
    <w:rsid w:val="00B1359E"/>
    <w:rsid w:val="00B13B79"/>
    <w:rsid w:val="00B17390"/>
    <w:rsid w:val="00B20B25"/>
    <w:rsid w:val="00B22125"/>
    <w:rsid w:val="00B3526E"/>
    <w:rsid w:val="00B35829"/>
    <w:rsid w:val="00B41E57"/>
    <w:rsid w:val="00B42C8B"/>
    <w:rsid w:val="00B55A49"/>
    <w:rsid w:val="00B576F6"/>
    <w:rsid w:val="00B64D0A"/>
    <w:rsid w:val="00B8643C"/>
    <w:rsid w:val="00B94D44"/>
    <w:rsid w:val="00B97130"/>
    <w:rsid w:val="00BA397E"/>
    <w:rsid w:val="00BA5277"/>
    <w:rsid w:val="00BA5BA2"/>
    <w:rsid w:val="00BA7568"/>
    <w:rsid w:val="00BC038A"/>
    <w:rsid w:val="00BD07BC"/>
    <w:rsid w:val="00BD16C9"/>
    <w:rsid w:val="00BD26EF"/>
    <w:rsid w:val="00BE5228"/>
    <w:rsid w:val="00BE550B"/>
    <w:rsid w:val="00BE7B05"/>
    <w:rsid w:val="00BF1823"/>
    <w:rsid w:val="00BF2D38"/>
    <w:rsid w:val="00C11F63"/>
    <w:rsid w:val="00C14A19"/>
    <w:rsid w:val="00C17B2C"/>
    <w:rsid w:val="00C44339"/>
    <w:rsid w:val="00C4512B"/>
    <w:rsid w:val="00C503AF"/>
    <w:rsid w:val="00C76C72"/>
    <w:rsid w:val="00C80A67"/>
    <w:rsid w:val="00CA0341"/>
    <w:rsid w:val="00CA2B90"/>
    <w:rsid w:val="00CB492C"/>
    <w:rsid w:val="00CD4E9B"/>
    <w:rsid w:val="00CD7836"/>
    <w:rsid w:val="00CE7F0C"/>
    <w:rsid w:val="00CF4FCB"/>
    <w:rsid w:val="00D01C90"/>
    <w:rsid w:val="00D1024B"/>
    <w:rsid w:val="00D112CE"/>
    <w:rsid w:val="00D25B76"/>
    <w:rsid w:val="00D41350"/>
    <w:rsid w:val="00D57D3B"/>
    <w:rsid w:val="00D61E12"/>
    <w:rsid w:val="00D62B19"/>
    <w:rsid w:val="00D64FFB"/>
    <w:rsid w:val="00D768B9"/>
    <w:rsid w:val="00DA152C"/>
    <w:rsid w:val="00DA33E9"/>
    <w:rsid w:val="00DA366E"/>
    <w:rsid w:val="00DC0AAA"/>
    <w:rsid w:val="00DC164E"/>
    <w:rsid w:val="00DC381E"/>
    <w:rsid w:val="00DD04BA"/>
    <w:rsid w:val="00DD0DE7"/>
    <w:rsid w:val="00DF095F"/>
    <w:rsid w:val="00DF743E"/>
    <w:rsid w:val="00E02E60"/>
    <w:rsid w:val="00E0710D"/>
    <w:rsid w:val="00E07DFA"/>
    <w:rsid w:val="00E223CE"/>
    <w:rsid w:val="00E230D0"/>
    <w:rsid w:val="00E24AF7"/>
    <w:rsid w:val="00E2728F"/>
    <w:rsid w:val="00E3476A"/>
    <w:rsid w:val="00E4058F"/>
    <w:rsid w:val="00E4564C"/>
    <w:rsid w:val="00E4686E"/>
    <w:rsid w:val="00E54614"/>
    <w:rsid w:val="00E64D60"/>
    <w:rsid w:val="00E67314"/>
    <w:rsid w:val="00E73BF4"/>
    <w:rsid w:val="00E80AB4"/>
    <w:rsid w:val="00E93EA8"/>
    <w:rsid w:val="00E9763C"/>
    <w:rsid w:val="00EB457D"/>
    <w:rsid w:val="00ED7F4F"/>
    <w:rsid w:val="00F053DC"/>
    <w:rsid w:val="00F070DC"/>
    <w:rsid w:val="00F154A2"/>
    <w:rsid w:val="00F249D1"/>
    <w:rsid w:val="00F33E32"/>
    <w:rsid w:val="00F4055E"/>
    <w:rsid w:val="00F45644"/>
    <w:rsid w:val="00F46342"/>
    <w:rsid w:val="00F60924"/>
    <w:rsid w:val="00F67B26"/>
    <w:rsid w:val="00F8754C"/>
    <w:rsid w:val="00F9098F"/>
    <w:rsid w:val="00F930F0"/>
    <w:rsid w:val="00FB5F0C"/>
    <w:rsid w:val="00FC139E"/>
    <w:rsid w:val="00FD199B"/>
    <w:rsid w:val="00FD3185"/>
    <w:rsid w:val="00FD4194"/>
    <w:rsid w:val="00FD4661"/>
    <w:rsid w:val="00FE60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6024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4B2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4B2"/>
    <w:rPr>
      <w:rFonts w:ascii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4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4B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249D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001"/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001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E071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710D"/>
  </w:style>
  <w:style w:type="paragraph" w:styleId="Footer">
    <w:name w:val="footer"/>
    <w:basedOn w:val="Normal"/>
    <w:link w:val="FooterChar"/>
    <w:uiPriority w:val="99"/>
    <w:unhideWhenUsed/>
    <w:rsid w:val="00E071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10D"/>
  </w:style>
  <w:style w:type="paragraph" w:customStyle="1" w:styleId="Default">
    <w:name w:val="Default"/>
    <w:rsid w:val="00852FAC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paragraph" w:customStyle="1" w:styleId="listbull">
    <w:name w:val="list:bull"/>
    <w:basedOn w:val="Normal"/>
    <w:link w:val="listbullChar"/>
    <w:rsid w:val="00A2386E"/>
    <w:pPr>
      <w:numPr>
        <w:numId w:val="2"/>
      </w:numPr>
      <w:spacing w:after="120" w:line="240" w:lineRule="auto"/>
    </w:pPr>
    <w:rPr>
      <w:rFonts w:eastAsia="Times New Roman"/>
      <w:lang w:val="en-GB"/>
    </w:rPr>
  </w:style>
  <w:style w:type="character" w:customStyle="1" w:styleId="listbullChar">
    <w:name w:val="list:bull Char"/>
    <w:basedOn w:val="DefaultParagraphFont"/>
    <w:link w:val="listbull"/>
    <w:rsid w:val="00A2386E"/>
    <w:rPr>
      <w:rFonts w:eastAsia="Times New Roman"/>
      <w:lang w:val="en-GB"/>
    </w:rPr>
  </w:style>
  <w:style w:type="paragraph" w:customStyle="1" w:styleId="captionfigure">
    <w:name w:val="caption:figure"/>
    <w:basedOn w:val="Normal"/>
    <w:next w:val="Normal"/>
    <w:link w:val="captionfigureChar"/>
    <w:rsid w:val="00845D1D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sz w:val="22"/>
      <w:szCs w:val="22"/>
      <w:lang w:val="en-GB"/>
    </w:rPr>
  </w:style>
  <w:style w:type="character" w:customStyle="1" w:styleId="captionfigureChar">
    <w:name w:val="caption:figure Char"/>
    <w:basedOn w:val="DefaultParagraphFont"/>
    <w:link w:val="captionfigure"/>
    <w:rsid w:val="00845D1D"/>
    <w:rPr>
      <w:rFonts w:ascii="Arial" w:eastAsia="Times New Roman" w:hAnsi="Arial" w:cs="Arial"/>
      <w:b/>
      <w:bCs/>
      <w:sz w:val="22"/>
      <w:szCs w:val="22"/>
      <w:lang w:val="en-GB"/>
    </w:rPr>
  </w:style>
  <w:style w:type="paragraph" w:customStyle="1" w:styleId="captiontable">
    <w:name w:val="caption:table"/>
    <w:basedOn w:val="Normal"/>
    <w:next w:val="Normal"/>
    <w:link w:val="captiontableChar"/>
    <w:rsid w:val="00845D1D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sz w:val="22"/>
      <w:szCs w:val="22"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845D1D"/>
    <w:rPr>
      <w:rFonts w:ascii="Arial" w:eastAsia="Times New Roman" w:hAnsi="Arial" w:cs="Arial"/>
      <w:b/>
      <w:bCs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4512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551DE95-FF87-4D08-87D2-68FDBA26C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636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4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n85239</dc:creator>
  <cp:lastModifiedBy>Leslie Anne Locke</cp:lastModifiedBy>
  <cp:revision>5</cp:revision>
  <cp:lastPrinted>2015-03-04T19:48:00Z</cp:lastPrinted>
  <dcterms:created xsi:type="dcterms:W3CDTF">2015-03-13T15:28:00Z</dcterms:created>
  <dcterms:modified xsi:type="dcterms:W3CDTF">2015-03-13T17:56:00Z</dcterms:modified>
</cp:coreProperties>
</file>